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margin" w:tblpXSpec="center" w:tblpY="378"/>
        <w:tblW w:w="8931" w:type="dxa"/>
        <w:tblLook w:val="04A0" w:firstRow="1" w:lastRow="0" w:firstColumn="1" w:lastColumn="0" w:noHBand="0" w:noVBand="1"/>
      </w:tblPr>
      <w:tblGrid>
        <w:gridCol w:w="3266"/>
        <w:gridCol w:w="1418"/>
        <w:gridCol w:w="2121"/>
        <w:gridCol w:w="992"/>
        <w:gridCol w:w="1134"/>
      </w:tblGrid>
      <w:tr w:rsidR="00DB2727" w:rsidRPr="00632790" w:rsidTr="00E76BA2">
        <w:tc>
          <w:tcPr>
            <w:tcW w:w="893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B2727" w:rsidRPr="00A955B7" w:rsidRDefault="00B5126E" w:rsidP="00B5126E">
            <w:pPr>
              <w:pStyle w:val="Caption"/>
              <w:keepNext/>
              <w:rPr>
                <w:rFonts w:ascii="Times New Roman" w:hAnsi="Times New Roman" w:cs="Times New Roman"/>
                <w:color w:val="auto"/>
                <w:sz w:val="22"/>
              </w:rPr>
            </w:pPr>
            <w:bookmarkStart w:id="0" w:name="_Toc494206681"/>
            <w:bookmarkStart w:id="1" w:name="_Toc493781732"/>
            <w:bookmarkStart w:id="2" w:name="_Toc493837816"/>
            <w:bookmarkStart w:id="3" w:name="_Toc504133870"/>
            <w:bookmarkStart w:id="4" w:name="_Toc514196449"/>
            <w:r>
              <w:rPr>
                <w:rFonts w:ascii="Times New Roman" w:hAnsi="Times New Roman" w:cs="Times New Roman"/>
                <w:color w:val="auto"/>
                <w:sz w:val="22"/>
              </w:rPr>
              <w:t xml:space="preserve">S3 </w:t>
            </w:r>
            <w:r w:rsidR="00DB2727" w:rsidRPr="00A955B7">
              <w:rPr>
                <w:rFonts w:ascii="Times New Roman" w:hAnsi="Times New Roman" w:cs="Times New Roman"/>
                <w:color w:val="auto"/>
                <w:sz w:val="22"/>
              </w:rPr>
              <w:t>Table. Summary of sub-group and sensitivity analyses for concurrent and future risk endometrial cancer in women with endometrial hyperplasia</w:t>
            </w:r>
            <w:bookmarkEnd w:id="0"/>
            <w:bookmarkEnd w:id="1"/>
            <w:bookmarkEnd w:id="2"/>
            <w:bookmarkEnd w:id="3"/>
            <w:bookmarkEnd w:id="4"/>
          </w:p>
        </w:tc>
      </w:tr>
      <w:tr w:rsidR="00DB2727" w:rsidRPr="00632790" w:rsidTr="00E76BA2">
        <w:tc>
          <w:tcPr>
            <w:tcW w:w="3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727" w:rsidRPr="00632790" w:rsidRDefault="00DB2727" w:rsidP="00E76BA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2727" w:rsidRPr="00632790" w:rsidRDefault="00DB2727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632790">
              <w:rPr>
                <w:rFonts w:ascii="Times New Roman" w:hAnsi="Times New Roman" w:cs="Times New Roman"/>
                <w:sz w:val="20"/>
                <w:szCs w:val="20"/>
              </w:rPr>
              <w:t xml:space="preserve"> of studies included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2727" w:rsidRDefault="00DB2727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2790">
              <w:rPr>
                <w:rFonts w:ascii="Times New Roman" w:hAnsi="Times New Roman" w:cs="Times New Roman"/>
                <w:sz w:val="20"/>
                <w:szCs w:val="20"/>
              </w:rPr>
              <w:t xml:space="preserve">Pooled estimate </w:t>
            </w:r>
          </w:p>
          <w:p w:rsidR="00DB2727" w:rsidRDefault="00DB2727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2790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  <w:p w:rsidR="00DB2727" w:rsidRPr="00632790" w:rsidRDefault="00DB2727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2727" w:rsidRPr="00632790" w:rsidRDefault="00DB2727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2790">
              <w:rPr>
                <w:rFonts w:ascii="Times New Roman" w:hAnsi="Times New Roman" w:cs="Times New Roman"/>
                <w:sz w:val="20"/>
                <w:szCs w:val="20"/>
              </w:rPr>
              <w:t>I-squar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2727" w:rsidRPr="00632790" w:rsidRDefault="00DB2727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2790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DB2727" w:rsidRPr="00632790" w:rsidTr="00E76BA2">
        <w:tc>
          <w:tcPr>
            <w:tcW w:w="893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727" w:rsidRPr="003C3C78" w:rsidRDefault="00DB2727" w:rsidP="00E76BA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3C78">
              <w:rPr>
                <w:rFonts w:ascii="Times New Roman" w:hAnsi="Times New Roman" w:cs="Times New Roman"/>
                <w:i/>
              </w:rPr>
              <w:t xml:space="preserve">Concurrent endometrial cancer </w:t>
            </w:r>
          </w:p>
        </w:tc>
      </w:tr>
      <w:tr w:rsidR="00DB2727" w:rsidRPr="00632790" w:rsidTr="00E76BA2">
        <w:tc>
          <w:tcPr>
            <w:tcW w:w="3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2727" w:rsidRPr="00632790" w:rsidRDefault="00DB2727" w:rsidP="00E76BA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_GoBack" w:colFirst="2" w:colLast="4"/>
            <w:r w:rsidRPr="00632790">
              <w:rPr>
                <w:rFonts w:ascii="Times New Roman" w:hAnsi="Times New Roman" w:cs="Times New Roman"/>
                <w:sz w:val="20"/>
                <w:szCs w:val="20"/>
              </w:rPr>
              <w:t>Studies with quality score less than 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2727" w:rsidRPr="00632790" w:rsidRDefault="00DB2727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2727" w:rsidRPr="00320CC2" w:rsidRDefault="00C64030" w:rsidP="00C64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C2">
              <w:rPr>
                <w:rFonts w:ascii="Times New Roman" w:hAnsi="Times New Roman" w:cs="Times New Roman"/>
                <w:sz w:val="20"/>
                <w:szCs w:val="20"/>
              </w:rPr>
              <w:t>32.2</w:t>
            </w:r>
            <w:r w:rsidR="006E2FE3" w:rsidRPr="00320CC2">
              <w:rPr>
                <w:rFonts w:ascii="Times New Roman" w:hAnsi="Times New Roman" w:cs="Times New Roman"/>
                <w:sz w:val="20"/>
                <w:szCs w:val="20"/>
              </w:rPr>
              <w:t xml:space="preserve"> (24.1, 41.4</w:t>
            </w:r>
            <w:r w:rsidR="00DB2727" w:rsidRPr="00320C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2727" w:rsidRPr="00320CC2" w:rsidRDefault="006E2FE3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C2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="00DB2727" w:rsidRPr="00320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0CC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2727" w:rsidRPr="00320CC2" w:rsidRDefault="00DB2727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C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B2727" w:rsidRPr="00632790" w:rsidTr="00E76BA2">
        <w:tc>
          <w:tcPr>
            <w:tcW w:w="3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2727" w:rsidRPr="00632790" w:rsidRDefault="00DB2727" w:rsidP="00E76BA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2790">
              <w:rPr>
                <w:rFonts w:ascii="Times New Roman" w:hAnsi="Times New Roman" w:cs="Times New Roman"/>
                <w:sz w:val="20"/>
                <w:szCs w:val="20"/>
              </w:rPr>
              <w:t>Studies with quality score 5 or mor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2727" w:rsidRPr="00632790" w:rsidRDefault="00DB2727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2727" w:rsidRPr="00320CC2" w:rsidRDefault="00C64030" w:rsidP="00C64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C2">
              <w:rPr>
                <w:rFonts w:ascii="Times New Roman" w:hAnsi="Times New Roman" w:cs="Times New Roman"/>
                <w:sz w:val="20"/>
                <w:szCs w:val="20"/>
              </w:rPr>
              <w:t>31.1</w:t>
            </w:r>
            <w:r w:rsidR="006E2FE3" w:rsidRPr="00320CC2">
              <w:rPr>
                <w:rFonts w:ascii="Times New Roman" w:hAnsi="Times New Roman" w:cs="Times New Roman"/>
                <w:sz w:val="20"/>
                <w:szCs w:val="20"/>
              </w:rPr>
              <w:t xml:space="preserve"> (14.1, 55.4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2727" w:rsidRPr="00320CC2" w:rsidRDefault="00DB2727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C2">
              <w:rPr>
                <w:rFonts w:ascii="Times New Roman" w:hAnsi="Times New Roman" w:cs="Times New Roman"/>
                <w:sz w:val="20"/>
                <w:szCs w:val="20"/>
              </w:rPr>
              <w:t>95.</w:t>
            </w:r>
            <w:r w:rsidR="006E2FE3" w:rsidRPr="00320CC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2727" w:rsidRPr="00320CC2" w:rsidRDefault="00DB2727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C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B2727" w:rsidRPr="00632790" w:rsidTr="00E76BA2">
        <w:tc>
          <w:tcPr>
            <w:tcW w:w="3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2727" w:rsidRPr="00B90BBA" w:rsidRDefault="00DB2727" w:rsidP="00E76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xcluding </w:t>
            </w:r>
            <w:proofErr w:type="spellStart"/>
            <w:r w:rsidRPr="00B90BBA">
              <w:rPr>
                <w:rFonts w:ascii="Times New Roman" w:hAnsi="Times New Roman" w:cs="Times New Roman"/>
                <w:sz w:val="18"/>
                <w:szCs w:val="18"/>
              </w:rPr>
              <w:t>Agostini</w:t>
            </w:r>
            <w:proofErr w:type="spellEnd"/>
            <w:r w:rsidRPr="00B90BBA">
              <w:rPr>
                <w:rFonts w:ascii="Times New Roman" w:hAnsi="Times New Roman" w:cs="Times New Roman"/>
                <w:sz w:val="18"/>
                <w:szCs w:val="18"/>
              </w:rPr>
              <w:t xml:space="preserve">, 2003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2727" w:rsidRPr="00632790" w:rsidRDefault="00DB2727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2727" w:rsidRPr="00320CC2" w:rsidRDefault="00C64030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C2">
              <w:rPr>
                <w:rFonts w:ascii="Times New Roman" w:hAnsi="Times New Roman" w:cs="Times New Roman"/>
                <w:sz w:val="20"/>
                <w:szCs w:val="20"/>
              </w:rPr>
              <w:t>33.1 (26.0, 41.1</w:t>
            </w:r>
            <w:r w:rsidR="00DB2727" w:rsidRPr="00320C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2727" w:rsidRPr="00320CC2" w:rsidRDefault="00C64030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C2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="00DB2727" w:rsidRPr="00320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0CC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2727" w:rsidRPr="00320CC2" w:rsidRDefault="00DB2727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C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B2727" w:rsidRPr="00632790" w:rsidTr="00E76BA2">
        <w:tc>
          <w:tcPr>
            <w:tcW w:w="3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2727" w:rsidRPr="00B90BBA" w:rsidRDefault="00DB2727" w:rsidP="00E76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xcluding </w:t>
            </w:r>
            <w:proofErr w:type="spellStart"/>
            <w:r w:rsidRPr="00B90BBA">
              <w:rPr>
                <w:rFonts w:ascii="Times New Roman" w:hAnsi="Times New Roman" w:cs="Times New Roman"/>
                <w:sz w:val="18"/>
                <w:szCs w:val="18"/>
              </w:rPr>
              <w:t>Bilgin</w:t>
            </w:r>
            <w:proofErr w:type="spellEnd"/>
            <w:r w:rsidRPr="00B90BBA">
              <w:rPr>
                <w:rFonts w:ascii="Times New Roman" w:hAnsi="Times New Roman" w:cs="Times New Roman"/>
                <w:sz w:val="18"/>
                <w:szCs w:val="18"/>
              </w:rPr>
              <w:t xml:space="preserve">, 2004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2727" w:rsidRPr="00632790" w:rsidRDefault="00DB2727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2727" w:rsidRPr="00320CC2" w:rsidRDefault="00C64030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C2">
              <w:rPr>
                <w:rFonts w:ascii="Times New Roman" w:hAnsi="Times New Roman" w:cs="Times New Roman"/>
                <w:sz w:val="20"/>
                <w:szCs w:val="20"/>
              </w:rPr>
              <w:t>32.7 (25.4, 41.0</w:t>
            </w:r>
            <w:r w:rsidR="00DB2727" w:rsidRPr="00320C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2727" w:rsidRPr="00320CC2" w:rsidRDefault="00C64030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C2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="00DB2727" w:rsidRPr="00320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0CC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2727" w:rsidRPr="00320CC2" w:rsidRDefault="00DB2727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C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B2727" w:rsidRPr="00632790" w:rsidTr="00E76BA2">
        <w:tc>
          <w:tcPr>
            <w:tcW w:w="3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2727" w:rsidRPr="00B90BBA" w:rsidRDefault="00DB2727" w:rsidP="00E76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xcluding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olanbay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 201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2727" w:rsidRPr="00632790" w:rsidRDefault="00DB2727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2727" w:rsidRPr="00320CC2" w:rsidRDefault="00C64030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C2">
              <w:rPr>
                <w:rFonts w:ascii="Times New Roman" w:hAnsi="Times New Roman" w:cs="Times New Roman"/>
                <w:sz w:val="20"/>
                <w:szCs w:val="20"/>
              </w:rPr>
              <w:t>31.0 (23.8, 39.</w:t>
            </w:r>
            <w:r w:rsidR="00DB2727" w:rsidRPr="00320CC2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2727" w:rsidRPr="00320CC2" w:rsidRDefault="00C64030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C2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="00DB2727" w:rsidRPr="00320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0CC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2727" w:rsidRPr="00320CC2" w:rsidRDefault="00DB2727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C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B2727" w:rsidRPr="00632790" w:rsidTr="00E76BA2">
        <w:tc>
          <w:tcPr>
            <w:tcW w:w="3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2727" w:rsidRPr="00B90BBA" w:rsidRDefault="00DB2727" w:rsidP="00E76BA2">
            <w:pPr>
              <w:pStyle w:val="Default"/>
              <w:rPr>
                <w:color w:val="auto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xcluding </w:t>
            </w:r>
            <w:proofErr w:type="spellStart"/>
            <w:r w:rsidRPr="00B90BBA">
              <w:rPr>
                <w:color w:val="auto"/>
                <w:sz w:val="18"/>
                <w:szCs w:val="18"/>
              </w:rPr>
              <w:t>G</w:t>
            </w:r>
            <w:r w:rsidRPr="00B90BBA">
              <w:rPr>
                <w:rFonts w:eastAsia="MyriadPro-Regular"/>
                <w:color w:val="auto"/>
                <w:sz w:val="18"/>
                <w:szCs w:val="18"/>
              </w:rPr>
              <w:t>ungorduk</w:t>
            </w:r>
            <w:proofErr w:type="spellEnd"/>
            <w:r w:rsidRPr="00B90BBA">
              <w:rPr>
                <w:rFonts w:eastAsia="MyriadPro-Regular"/>
                <w:color w:val="auto"/>
                <w:sz w:val="18"/>
                <w:szCs w:val="18"/>
              </w:rPr>
              <w:t>,</w:t>
            </w:r>
            <w:r>
              <w:rPr>
                <w:color w:val="auto"/>
                <w:sz w:val="18"/>
                <w:szCs w:val="18"/>
              </w:rPr>
              <w:t xml:space="preserve">  201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2727" w:rsidRPr="00632790" w:rsidRDefault="00DB2727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2727" w:rsidRPr="00320CC2" w:rsidRDefault="00B32D91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C2">
              <w:rPr>
                <w:rFonts w:ascii="Times New Roman" w:hAnsi="Times New Roman" w:cs="Times New Roman"/>
                <w:sz w:val="20"/>
                <w:szCs w:val="20"/>
              </w:rPr>
              <w:t>30.6 (23.8, 38.5</w:t>
            </w:r>
            <w:r w:rsidR="00DB2727" w:rsidRPr="00320C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2727" w:rsidRPr="00320CC2" w:rsidRDefault="00B32D91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C2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="00DB2727" w:rsidRPr="00320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0CC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2727" w:rsidRPr="00320CC2" w:rsidRDefault="00DB2727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C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B2727" w:rsidRPr="00632790" w:rsidTr="00E76BA2">
        <w:tc>
          <w:tcPr>
            <w:tcW w:w="3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2727" w:rsidRPr="00B90BBA" w:rsidRDefault="00DB2727" w:rsidP="00E76BA2">
            <w:pPr>
              <w:pStyle w:val="Default"/>
              <w:rPr>
                <w:color w:val="auto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xcluding </w:t>
            </w:r>
            <w:proofErr w:type="spellStart"/>
            <w:r>
              <w:rPr>
                <w:color w:val="auto"/>
                <w:sz w:val="18"/>
                <w:szCs w:val="18"/>
              </w:rPr>
              <w:t>Karamursel</w:t>
            </w:r>
            <w:proofErr w:type="spellEnd"/>
            <w:r>
              <w:rPr>
                <w:color w:val="auto"/>
                <w:sz w:val="18"/>
                <w:szCs w:val="18"/>
              </w:rPr>
              <w:t>, 200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2727" w:rsidRPr="00632790" w:rsidRDefault="00DB2727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2727" w:rsidRPr="00320CC2" w:rsidRDefault="00B32D91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C2">
              <w:rPr>
                <w:rFonts w:ascii="Times New Roman" w:hAnsi="Times New Roman" w:cs="Times New Roman"/>
                <w:sz w:val="20"/>
                <w:szCs w:val="20"/>
              </w:rPr>
              <w:t>33.3 (26.0, 41.4</w:t>
            </w:r>
            <w:r w:rsidR="00DB2727" w:rsidRPr="00320C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2727" w:rsidRPr="00320CC2" w:rsidRDefault="00B32D91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C2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="00DB2727" w:rsidRPr="00320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0CC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2727" w:rsidRPr="00320CC2" w:rsidRDefault="00DB2727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C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B2727" w:rsidRPr="00632790" w:rsidTr="00E76BA2">
        <w:tc>
          <w:tcPr>
            <w:tcW w:w="3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2727" w:rsidRPr="00B90BBA" w:rsidRDefault="00DB2727" w:rsidP="00E76BA2">
            <w:pPr>
              <w:pStyle w:val="Default"/>
              <w:rPr>
                <w:color w:val="auto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xcluding </w:t>
            </w:r>
            <w:r>
              <w:rPr>
                <w:color w:val="auto"/>
                <w:sz w:val="18"/>
                <w:szCs w:val="18"/>
              </w:rPr>
              <w:t>Kimura, 20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2727" w:rsidRPr="00632790" w:rsidRDefault="00DB2727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2727" w:rsidRPr="00320CC2" w:rsidRDefault="00005B5C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C2">
              <w:rPr>
                <w:rFonts w:ascii="Times New Roman" w:hAnsi="Times New Roman" w:cs="Times New Roman"/>
                <w:sz w:val="20"/>
                <w:szCs w:val="20"/>
              </w:rPr>
              <w:t>32.4 (25.1, 40.7</w:t>
            </w:r>
            <w:r w:rsidR="00DB2727" w:rsidRPr="00320C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2727" w:rsidRPr="00320CC2" w:rsidRDefault="00005B5C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C2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="00DB2727" w:rsidRPr="00320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0CC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2727" w:rsidRPr="00320CC2" w:rsidRDefault="00DB2727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C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B2727" w:rsidRPr="00632790" w:rsidTr="00E76BA2">
        <w:tc>
          <w:tcPr>
            <w:tcW w:w="3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727" w:rsidRPr="00B90BBA" w:rsidRDefault="00DB2727" w:rsidP="00E76BA2">
            <w:pPr>
              <w:pStyle w:val="Default"/>
              <w:rPr>
                <w:color w:val="auto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xcluding </w:t>
            </w:r>
            <w:r>
              <w:rPr>
                <w:color w:val="auto"/>
                <w:sz w:val="18"/>
                <w:szCs w:val="18"/>
              </w:rPr>
              <w:t>Lai, 201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727" w:rsidRPr="00632790" w:rsidRDefault="00DB2727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727" w:rsidRPr="00320CC2" w:rsidRDefault="00005B5C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C2">
              <w:rPr>
                <w:rFonts w:ascii="Times New Roman" w:hAnsi="Times New Roman" w:cs="Times New Roman"/>
                <w:sz w:val="20"/>
                <w:szCs w:val="20"/>
              </w:rPr>
              <w:t>32.9 (25.5, 41.2</w:t>
            </w:r>
            <w:r w:rsidR="00DB2727" w:rsidRPr="00320C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727" w:rsidRPr="00320CC2" w:rsidRDefault="00005B5C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C2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="00DB2727" w:rsidRPr="00320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0CC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727" w:rsidRPr="00320CC2" w:rsidRDefault="00DB2727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C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B2727" w:rsidRPr="00632790" w:rsidTr="00E76BA2">
        <w:tc>
          <w:tcPr>
            <w:tcW w:w="3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727" w:rsidRPr="00B90BBA" w:rsidRDefault="00DB2727" w:rsidP="00E76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xcluding </w:t>
            </w:r>
            <w:r w:rsidRPr="00B90BBA">
              <w:rPr>
                <w:rFonts w:ascii="Times New Roman" w:hAnsi="Times New Roman" w:cs="Times New Roman"/>
                <w:sz w:val="18"/>
                <w:szCs w:val="18"/>
              </w:rPr>
              <w:t xml:space="preserve">Hahn, 2010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727" w:rsidRPr="00632790" w:rsidRDefault="00DB2727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727" w:rsidRPr="00320CC2" w:rsidRDefault="00005B5C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C2">
              <w:rPr>
                <w:rFonts w:ascii="Times New Roman" w:hAnsi="Times New Roman" w:cs="Times New Roman"/>
                <w:sz w:val="20"/>
                <w:szCs w:val="20"/>
              </w:rPr>
              <w:t>34.7 (27.9, 42.1</w:t>
            </w:r>
            <w:r w:rsidR="00DB2727" w:rsidRPr="00320C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727" w:rsidRPr="00320CC2" w:rsidRDefault="00005B5C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C2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="00DB2727" w:rsidRPr="00320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0CC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727" w:rsidRPr="00320CC2" w:rsidRDefault="00DB2727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C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B2727" w:rsidRPr="00632790" w:rsidTr="00E76BA2">
        <w:tc>
          <w:tcPr>
            <w:tcW w:w="3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2727" w:rsidRPr="00B90BBA" w:rsidRDefault="00DB2727" w:rsidP="00E76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xcluding </w:t>
            </w:r>
            <w:proofErr w:type="spellStart"/>
            <w:r w:rsidRPr="00B90BBA">
              <w:rPr>
                <w:rFonts w:ascii="Times New Roman" w:hAnsi="Times New Roman" w:cs="Times New Roman"/>
                <w:sz w:val="18"/>
                <w:szCs w:val="18"/>
              </w:rPr>
              <w:t>Merisio</w:t>
            </w:r>
            <w:proofErr w:type="spellEnd"/>
            <w:r w:rsidRPr="00B90BBA">
              <w:rPr>
                <w:rFonts w:ascii="Times New Roman" w:hAnsi="Times New Roman" w:cs="Times New Roman"/>
                <w:sz w:val="18"/>
                <w:szCs w:val="18"/>
              </w:rPr>
              <w:t xml:space="preserve">, 2005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2727" w:rsidRPr="00632790" w:rsidRDefault="00DB2727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727" w:rsidRPr="00320CC2" w:rsidRDefault="00005B5C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C2">
              <w:rPr>
                <w:rFonts w:ascii="Times New Roman" w:hAnsi="Times New Roman" w:cs="Times New Roman"/>
                <w:sz w:val="20"/>
                <w:szCs w:val="20"/>
              </w:rPr>
              <w:t>31.3 (24.0</w:t>
            </w:r>
            <w:r w:rsidR="00320E7F" w:rsidRPr="00320CC2">
              <w:rPr>
                <w:rFonts w:ascii="Times New Roman" w:hAnsi="Times New Roman" w:cs="Times New Roman"/>
                <w:sz w:val="20"/>
                <w:szCs w:val="20"/>
              </w:rPr>
              <w:t>, 39.7</w:t>
            </w:r>
            <w:r w:rsidR="00DB2727" w:rsidRPr="00320C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727" w:rsidRPr="00320CC2" w:rsidRDefault="00320E7F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C2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="00DB2727" w:rsidRPr="00320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0CC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2727" w:rsidRPr="00320CC2" w:rsidRDefault="00DB2727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C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B2727" w:rsidRPr="00632790" w:rsidTr="00E76BA2">
        <w:tc>
          <w:tcPr>
            <w:tcW w:w="3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2727" w:rsidRPr="00B90BBA" w:rsidRDefault="00DB2727" w:rsidP="00E76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xcluding </w:t>
            </w:r>
            <w:proofErr w:type="spellStart"/>
            <w:r w:rsidRPr="00B90BBA">
              <w:rPr>
                <w:rFonts w:ascii="Times New Roman" w:hAnsi="Times New Roman" w:cs="Times New Roman"/>
                <w:sz w:val="18"/>
                <w:szCs w:val="18"/>
              </w:rPr>
              <w:t>Morotti</w:t>
            </w:r>
            <w:proofErr w:type="spellEnd"/>
            <w:r w:rsidRPr="00B90BBA">
              <w:rPr>
                <w:rFonts w:ascii="Times New Roman" w:hAnsi="Times New Roman" w:cs="Times New Roman"/>
                <w:sz w:val="18"/>
                <w:szCs w:val="18"/>
              </w:rPr>
              <w:t xml:space="preserve">, 2012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2727" w:rsidRPr="00632790" w:rsidRDefault="00DB2727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2727" w:rsidRPr="00320CC2" w:rsidRDefault="00DB2727" w:rsidP="00320E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C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20E7F" w:rsidRPr="00320CC2">
              <w:rPr>
                <w:rFonts w:ascii="Times New Roman" w:hAnsi="Times New Roman" w:cs="Times New Roman"/>
                <w:sz w:val="20"/>
                <w:szCs w:val="20"/>
              </w:rPr>
              <w:t>0.7 (23.7, 38.7</w:t>
            </w:r>
            <w:r w:rsidRPr="00320C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2727" w:rsidRPr="00320CC2" w:rsidRDefault="00DB2727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C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320E7F" w:rsidRPr="00320CC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20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20E7F" w:rsidRPr="00320CC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2727" w:rsidRPr="00320CC2" w:rsidRDefault="00DB2727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C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B2727" w:rsidRPr="00632790" w:rsidTr="00E76BA2">
        <w:tc>
          <w:tcPr>
            <w:tcW w:w="3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2727" w:rsidRPr="00B90BBA" w:rsidRDefault="00DB2727" w:rsidP="00E76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xcluding </w:t>
            </w:r>
            <w:r w:rsidRPr="00B90BBA">
              <w:rPr>
                <w:rFonts w:ascii="Times New Roman" w:hAnsi="Times New Roman" w:cs="Times New Roman"/>
                <w:sz w:val="18"/>
                <w:szCs w:val="18"/>
              </w:rPr>
              <w:t xml:space="preserve">Mutter, 2008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2727" w:rsidRPr="00632790" w:rsidRDefault="00DB2727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2727" w:rsidRPr="00320CC2" w:rsidRDefault="00320E7F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C2">
              <w:rPr>
                <w:rFonts w:ascii="Times New Roman" w:hAnsi="Times New Roman" w:cs="Times New Roman"/>
                <w:sz w:val="20"/>
                <w:szCs w:val="20"/>
              </w:rPr>
              <w:t>31.1 (23.5, 39.9</w:t>
            </w:r>
            <w:r w:rsidR="00DB2727" w:rsidRPr="00320C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2727" w:rsidRPr="00320CC2" w:rsidRDefault="00320E7F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C2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="00DB2727" w:rsidRPr="00320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0CC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2727" w:rsidRPr="00320CC2" w:rsidRDefault="00DB2727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C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B2727" w:rsidRPr="00632790" w:rsidTr="00E76BA2">
        <w:tc>
          <w:tcPr>
            <w:tcW w:w="3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2727" w:rsidRPr="00B90BBA" w:rsidRDefault="00DB2727" w:rsidP="00E76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xcluding </w:t>
            </w:r>
            <w:proofErr w:type="spellStart"/>
            <w:r w:rsidRPr="00B90BBA">
              <w:rPr>
                <w:rFonts w:ascii="Times New Roman" w:hAnsi="Times New Roman" w:cs="Times New Roman"/>
                <w:sz w:val="18"/>
                <w:szCs w:val="18"/>
              </w:rPr>
              <w:t>Pavlakis</w:t>
            </w:r>
            <w:proofErr w:type="spellEnd"/>
            <w:r w:rsidRPr="00B90BBA">
              <w:rPr>
                <w:rFonts w:ascii="Times New Roman" w:hAnsi="Times New Roman" w:cs="Times New Roman"/>
                <w:sz w:val="18"/>
                <w:szCs w:val="18"/>
              </w:rPr>
              <w:t xml:space="preserve">, 2010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2727" w:rsidRPr="00632790" w:rsidRDefault="00DB2727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2727" w:rsidRPr="00320CC2" w:rsidRDefault="00320E7F" w:rsidP="00320E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C2">
              <w:rPr>
                <w:rFonts w:ascii="Times New Roman" w:hAnsi="Times New Roman" w:cs="Times New Roman"/>
                <w:sz w:val="20"/>
                <w:szCs w:val="20"/>
              </w:rPr>
              <w:t>31.5 (24.1</w:t>
            </w:r>
            <w:r w:rsidR="00DB2727" w:rsidRPr="00320CC2">
              <w:rPr>
                <w:rFonts w:ascii="Times New Roman" w:hAnsi="Times New Roman" w:cs="Times New Roman"/>
                <w:sz w:val="20"/>
                <w:szCs w:val="20"/>
              </w:rPr>
              <w:t>, 40.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2727" w:rsidRPr="00320CC2" w:rsidRDefault="00DB2727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C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320E7F" w:rsidRPr="00320CC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20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20E7F" w:rsidRPr="00320CC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2727" w:rsidRPr="00320CC2" w:rsidRDefault="00DB2727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C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B2727" w:rsidRPr="00632790" w:rsidTr="00E76BA2">
        <w:tc>
          <w:tcPr>
            <w:tcW w:w="3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2727" w:rsidRPr="00B90BBA" w:rsidRDefault="00DB2727" w:rsidP="00E76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xcluding </w:t>
            </w:r>
            <w:proofErr w:type="spellStart"/>
            <w:r w:rsidRPr="00B90BBA">
              <w:rPr>
                <w:rFonts w:ascii="Times New Roman" w:hAnsi="Times New Roman" w:cs="Times New Roman"/>
                <w:sz w:val="18"/>
                <w:szCs w:val="18"/>
              </w:rPr>
              <w:t>Rakha</w:t>
            </w:r>
            <w:proofErr w:type="spellEnd"/>
            <w:r w:rsidRPr="00B90BBA">
              <w:rPr>
                <w:rFonts w:ascii="Times New Roman" w:hAnsi="Times New Roman" w:cs="Times New Roman"/>
                <w:sz w:val="18"/>
                <w:szCs w:val="18"/>
              </w:rPr>
              <w:t xml:space="preserve">, 2012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2727" w:rsidRPr="00632790" w:rsidRDefault="00DB2727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2727" w:rsidRPr="00320CC2" w:rsidRDefault="00320E7F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C2">
              <w:rPr>
                <w:rFonts w:ascii="Times New Roman" w:hAnsi="Times New Roman" w:cs="Times New Roman"/>
                <w:sz w:val="20"/>
                <w:szCs w:val="20"/>
              </w:rPr>
              <w:t>32.5 (24.9, 41.2</w:t>
            </w:r>
            <w:r w:rsidR="00DB2727" w:rsidRPr="00320C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2727" w:rsidRPr="00320CC2" w:rsidRDefault="00320E7F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C2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="00DB2727" w:rsidRPr="00320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0CC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2727" w:rsidRPr="00320CC2" w:rsidRDefault="00DB2727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C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B2727" w:rsidRPr="00632790" w:rsidTr="00E76BA2">
        <w:tc>
          <w:tcPr>
            <w:tcW w:w="3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2727" w:rsidRPr="00B90BBA" w:rsidRDefault="00DB2727" w:rsidP="00E76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xcluding Salman, 201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2727" w:rsidRPr="00632790" w:rsidRDefault="00DB2727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2727" w:rsidRPr="00320CC2" w:rsidRDefault="00320E7F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C2">
              <w:rPr>
                <w:rFonts w:ascii="Times New Roman" w:hAnsi="Times New Roman" w:cs="Times New Roman"/>
                <w:sz w:val="20"/>
                <w:szCs w:val="20"/>
              </w:rPr>
              <w:t>33.2 (25.9, 41.4</w:t>
            </w:r>
            <w:r w:rsidR="00DB2727" w:rsidRPr="00320C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2727" w:rsidRPr="00320CC2" w:rsidRDefault="00320E7F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C2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="00DB2727" w:rsidRPr="00320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20CC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2727" w:rsidRPr="00320CC2" w:rsidRDefault="00DB2727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C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B2727" w:rsidRPr="00632790" w:rsidTr="00E76BA2">
        <w:tc>
          <w:tcPr>
            <w:tcW w:w="3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2727" w:rsidRPr="00B90BBA" w:rsidRDefault="00DB2727" w:rsidP="00E76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xcluding Valenzuela,  20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2727" w:rsidRPr="00632790" w:rsidRDefault="00DB2727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2727" w:rsidRPr="00320CC2" w:rsidRDefault="00320E7F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C2">
              <w:rPr>
                <w:rFonts w:ascii="Times New Roman" w:hAnsi="Times New Roman" w:cs="Times New Roman"/>
                <w:sz w:val="20"/>
                <w:szCs w:val="20"/>
              </w:rPr>
              <w:t>31.0 (24.0, 39.1</w:t>
            </w:r>
            <w:r w:rsidR="00DB2727" w:rsidRPr="00320C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2727" w:rsidRPr="00320CC2" w:rsidRDefault="00320E7F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C2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="00DB2727" w:rsidRPr="00320CC2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320CC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2727" w:rsidRPr="00320CC2" w:rsidRDefault="00DB2727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CC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bookmarkEnd w:id="5"/>
      <w:tr w:rsidR="00DB2727" w:rsidRPr="00632790" w:rsidTr="00E76BA2">
        <w:tc>
          <w:tcPr>
            <w:tcW w:w="893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727" w:rsidRPr="003C3C78" w:rsidRDefault="00DB2727" w:rsidP="00E76BA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3C78">
              <w:rPr>
                <w:rFonts w:ascii="Times New Roman" w:hAnsi="Times New Roman" w:cs="Times New Roman"/>
                <w:i/>
              </w:rPr>
              <w:t xml:space="preserve">Future risk of endometrial </w:t>
            </w:r>
            <w:r w:rsidRPr="006C5890">
              <w:rPr>
                <w:rFonts w:ascii="Times New Roman" w:hAnsi="Times New Roman" w:cs="Times New Roman"/>
                <w:i/>
              </w:rPr>
              <w:t>cancer (</w:t>
            </w:r>
            <w:r w:rsidRPr="006C5890"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  <w:t>% per year</w:t>
            </w:r>
            <w:r w:rsidRPr="006C5890">
              <w:rPr>
                <w:rFonts w:ascii="Times New Roman" w:hAnsi="Times New Roman" w:cs="Times New Roman"/>
                <w:i/>
              </w:rPr>
              <w:t>)</w:t>
            </w:r>
          </w:p>
        </w:tc>
      </w:tr>
      <w:tr w:rsidR="00DB2727" w:rsidRPr="00632790" w:rsidTr="00E76BA2">
        <w:tc>
          <w:tcPr>
            <w:tcW w:w="3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727" w:rsidRPr="00314310" w:rsidRDefault="00DB2727" w:rsidP="00E76BA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4310">
              <w:rPr>
                <w:rFonts w:ascii="Times New Roman" w:hAnsi="Times New Roman" w:cs="Times New Roman"/>
                <w:sz w:val="20"/>
                <w:szCs w:val="20"/>
              </w:rPr>
              <w:t>Studies with quality score less than 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727" w:rsidRPr="00314310" w:rsidRDefault="00DB2727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727" w:rsidRPr="00B72C36" w:rsidRDefault="00DB2727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C36">
              <w:rPr>
                <w:rFonts w:ascii="Times New Roman" w:hAnsi="Times New Roman" w:cs="Times New Roman"/>
                <w:sz w:val="20"/>
                <w:szCs w:val="20"/>
              </w:rPr>
              <w:t>6.63 (1.23, 33.8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727" w:rsidRPr="00B72C36" w:rsidRDefault="00DB2727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C36">
              <w:rPr>
                <w:rFonts w:ascii="Times New Roman" w:hAnsi="Times New Roman" w:cs="Times New Roman"/>
                <w:sz w:val="20"/>
                <w:szCs w:val="20"/>
              </w:rPr>
              <w:t>94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727" w:rsidRPr="00314310" w:rsidRDefault="00DB2727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310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DB2727" w:rsidRPr="00632790" w:rsidTr="00E76BA2">
        <w:tc>
          <w:tcPr>
            <w:tcW w:w="3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727" w:rsidRPr="00314310" w:rsidRDefault="00DB2727" w:rsidP="00E76BA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4310">
              <w:rPr>
                <w:rFonts w:ascii="Times New Roman" w:hAnsi="Times New Roman" w:cs="Times New Roman"/>
                <w:sz w:val="20"/>
                <w:szCs w:val="20"/>
              </w:rPr>
              <w:t>Studies with quality score 5 or mor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727" w:rsidRPr="00314310" w:rsidRDefault="00DB2727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727" w:rsidRPr="006C5890" w:rsidRDefault="00DB2727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890">
              <w:rPr>
                <w:rFonts w:ascii="Times New Roman" w:hAnsi="Times New Roman" w:cs="Times New Roman"/>
                <w:sz w:val="20"/>
                <w:szCs w:val="20"/>
              </w:rPr>
              <w:t>2.34 (1.03, 5.3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727" w:rsidRPr="006C5890" w:rsidRDefault="00DB2727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890">
              <w:rPr>
                <w:rFonts w:ascii="Times New Roman" w:hAnsi="Times New Roman" w:cs="Times New Roman"/>
                <w:sz w:val="20"/>
                <w:szCs w:val="20"/>
              </w:rPr>
              <w:t>86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727" w:rsidRPr="00314310" w:rsidRDefault="00DB2727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31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B2727" w:rsidRPr="00632790" w:rsidTr="00E76BA2">
        <w:tc>
          <w:tcPr>
            <w:tcW w:w="3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727" w:rsidRPr="00B90BBA" w:rsidRDefault="00DB2727" w:rsidP="00E76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xcluding </w:t>
            </w:r>
            <w:proofErr w:type="spellStart"/>
            <w:r w:rsidRPr="00B90BBA">
              <w:rPr>
                <w:rFonts w:ascii="Times New Roman" w:hAnsi="Times New Roman" w:cs="Times New Roman"/>
                <w:sz w:val="18"/>
                <w:szCs w:val="18"/>
              </w:rPr>
              <w:t>Baak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B90BBA">
              <w:rPr>
                <w:rFonts w:ascii="Times New Roman" w:hAnsi="Times New Roman" w:cs="Times New Roman"/>
                <w:sz w:val="18"/>
                <w:szCs w:val="18"/>
              </w:rPr>
              <w:t xml:space="preserve"> 2005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727" w:rsidRPr="00314310" w:rsidRDefault="00DB2727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727" w:rsidRPr="00314310" w:rsidRDefault="00DB2727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0 (1.47, 7.8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727" w:rsidRPr="00314310" w:rsidRDefault="00DB2727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727" w:rsidRPr="00314310" w:rsidRDefault="00DB2727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31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B2727" w:rsidRPr="00632790" w:rsidTr="00E76BA2">
        <w:tc>
          <w:tcPr>
            <w:tcW w:w="3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727" w:rsidRPr="00477895" w:rsidRDefault="00DB2727" w:rsidP="00E76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xcluding </w:t>
            </w:r>
            <w:proofErr w:type="spellStart"/>
            <w:r w:rsidRPr="00B90BBA">
              <w:rPr>
                <w:rFonts w:ascii="Times New Roman" w:hAnsi="Times New Roman" w:cs="Times New Roman"/>
                <w:sz w:val="18"/>
                <w:szCs w:val="18"/>
              </w:rPr>
              <w:t>Brownfoot</w:t>
            </w:r>
            <w:proofErr w:type="spellEnd"/>
            <w:r w:rsidRPr="00B90BBA">
              <w:rPr>
                <w:rFonts w:ascii="Times New Roman" w:hAnsi="Times New Roman" w:cs="Times New Roman"/>
                <w:sz w:val="18"/>
                <w:szCs w:val="18"/>
              </w:rPr>
              <w:t>, 2014</w:t>
            </w:r>
            <w:r w:rsidRPr="006C58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B90BB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B2727" w:rsidRPr="00314310" w:rsidRDefault="00DB2727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727" w:rsidRPr="00314310" w:rsidRDefault="00DB2727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1 (1.22, 5.1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727" w:rsidRPr="00314310" w:rsidRDefault="00DB2727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727" w:rsidRPr="00314310" w:rsidRDefault="00DB2727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31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B2727" w:rsidRPr="00632790" w:rsidTr="00E76BA2">
        <w:tc>
          <w:tcPr>
            <w:tcW w:w="3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727" w:rsidRDefault="00DB2727" w:rsidP="00E76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xcluding </w:t>
            </w:r>
            <w:proofErr w:type="spellStart"/>
            <w:r w:rsidRPr="00B90BBA">
              <w:rPr>
                <w:rFonts w:ascii="Times New Roman" w:hAnsi="Times New Roman" w:cs="Times New Roman"/>
                <w:sz w:val="18"/>
                <w:szCs w:val="18"/>
              </w:rPr>
              <w:t>Brownfoot</w:t>
            </w:r>
            <w:proofErr w:type="spellEnd"/>
            <w:r w:rsidRPr="00B90BBA">
              <w:rPr>
                <w:rFonts w:ascii="Times New Roman" w:hAnsi="Times New Roman" w:cs="Times New Roman"/>
                <w:sz w:val="18"/>
                <w:szCs w:val="18"/>
              </w:rPr>
              <w:t>, 2014</w:t>
            </w:r>
            <w:r w:rsidRPr="006C58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727" w:rsidRDefault="00DB2727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727" w:rsidRPr="00314310" w:rsidRDefault="00DB2727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6 (1.27, 6.0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727" w:rsidRPr="00314310" w:rsidRDefault="00DB2727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727" w:rsidRPr="00314310" w:rsidRDefault="00DB2727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31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B2727" w:rsidRPr="00632790" w:rsidTr="00E76BA2">
        <w:tc>
          <w:tcPr>
            <w:tcW w:w="3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727" w:rsidRPr="00B90BBA" w:rsidRDefault="00DB2727" w:rsidP="00E76BA2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xcluding </w:t>
            </w:r>
            <w:proofErr w:type="spellStart"/>
            <w:r w:rsidRPr="00B90BBA">
              <w:rPr>
                <w:rFonts w:ascii="Times New Roman" w:hAnsi="Times New Roman" w:cs="Times New Roman"/>
                <w:sz w:val="18"/>
                <w:szCs w:val="18"/>
              </w:rPr>
              <w:t>Edris</w:t>
            </w:r>
            <w:proofErr w:type="spellEnd"/>
            <w:r w:rsidRPr="00B90BBA">
              <w:rPr>
                <w:rFonts w:ascii="Times New Roman" w:hAnsi="Times New Roman" w:cs="Times New Roman"/>
                <w:sz w:val="18"/>
                <w:szCs w:val="18"/>
              </w:rPr>
              <w:t xml:space="preserve">, 2007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727" w:rsidRPr="00314310" w:rsidRDefault="00DB2727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727" w:rsidRPr="00314310" w:rsidRDefault="00DB2727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8 (1.51, 7.1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727" w:rsidRPr="00314310" w:rsidRDefault="00DB2727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727" w:rsidRPr="00314310" w:rsidRDefault="00DB2727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31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B2727" w:rsidRPr="00632790" w:rsidTr="00E76BA2">
        <w:tc>
          <w:tcPr>
            <w:tcW w:w="3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727" w:rsidRPr="00477895" w:rsidRDefault="00DB2727" w:rsidP="00E76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xcluding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allo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 2013</w:t>
            </w:r>
            <w:r w:rsidRPr="006B039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B2727" w:rsidRPr="00314310" w:rsidRDefault="00DB2727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DB2727" w:rsidRPr="00314310" w:rsidRDefault="00DB2727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727" w:rsidRPr="00314310" w:rsidRDefault="00DB2727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6 (1.78, 7.9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727" w:rsidRPr="00314310" w:rsidRDefault="00DB2727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727" w:rsidRPr="00314310" w:rsidRDefault="00DB2727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31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B2727" w:rsidRPr="00632790" w:rsidTr="00E76BA2">
        <w:tc>
          <w:tcPr>
            <w:tcW w:w="3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727" w:rsidRDefault="00DB2727" w:rsidP="00E76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xcluding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allo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 2013</w:t>
            </w:r>
            <w:r w:rsidRPr="006B039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727" w:rsidRDefault="00DB2727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727" w:rsidRPr="00314310" w:rsidRDefault="00DB2727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1 (1.64, 7.8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727" w:rsidRPr="00314310" w:rsidRDefault="00DB2727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727" w:rsidRPr="00314310" w:rsidRDefault="00DB2727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31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B2727" w:rsidRPr="00632790" w:rsidTr="00E76BA2">
        <w:tc>
          <w:tcPr>
            <w:tcW w:w="3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727" w:rsidRPr="00B90BBA" w:rsidRDefault="00DB2727" w:rsidP="00E76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xcluding </w:t>
            </w:r>
            <w:proofErr w:type="spellStart"/>
            <w:r w:rsidRPr="00B90BBA">
              <w:rPr>
                <w:rFonts w:ascii="Times New Roman" w:hAnsi="Times New Roman" w:cs="Times New Roman"/>
                <w:sz w:val="18"/>
                <w:szCs w:val="18"/>
              </w:rPr>
              <w:t>Garuti</w:t>
            </w:r>
            <w:proofErr w:type="spellEnd"/>
            <w:r w:rsidRPr="00B90BBA">
              <w:rPr>
                <w:rFonts w:ascii="Times New Roman" w:hAnsi="Times New Roman" w:cs="Times New Roman"/>
                <w:sz w:val="18"/>
                <w:szCs w:val="18"/>
              </w:rPr>
              <w:t xml:space="preserve">, 2005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727" w:rsidRPr="00314310" w:rsidRDefault="00DB2727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727" w:rsidRPr="00314310" w:rsidRDefault="00DB2727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4 (1.42, 6.9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727" w:rsidRPr="00314310" w:rsidRDefault="00DB2727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727" w:rsidRPr="00314310" w:rsidRDefault="00DB2727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31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B2727" w:rsidRPr="00632790" w:rsidTr="00E76BA2">
        <w:tc>
          <w:tcPr>
            <w:tcW w:w="3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727" w:rsidRPr="00B90BBA" w:rsidRDefault="00DB2727" w:rsidP="00E76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xcluding </w:t>
            </w:r>
            <w:proofErr w:type="spellStart"/>
            <w:r w:rsidRPr="00B90BBA">
              <w:rPr>
                <w:rFonts w:ascii="Times New Roman" w:hAnsi="Times New Roman" w:cs="Times New Roman"/>
                <w:sz w:val="18"/>
                <w:szCs w:val="18"/>
              </w:rPr>
              <w:t>Gonthier</w:t>
            </w:r>
            <w:proofErr w:type="spellEnd"/>
            <w:r w:rsidRPr="00B90BBA">
              <w:rPr>
                <w:rFonts w:ascii="Times New Roman" w:hAnsi="Times New Roman" w:cs="Times New Roman"/>
                <w:sz w:val="18"/>
                <w:szCs w:val="18"/>
              </w:rPr>
              <w:t xml:space="preserve">, 2015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727" w:rsidRPr="00314310" w:rsidRDefault="00DB2727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727" w:rsidRPr="00314310" w:rsidRDefault="00DB2727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6 (1.28, 6.3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727" w:rsidRPr="00314310" w:rsidRDefault="00DB2727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727" w:rsidRPr="00314310" w:rsidRDefault="00DB2727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31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B2727" w:rsidRPr="00632790" w:rsidTr="00E76BA2">
        <w:tc>
          <w:tcPr>
            <w:tcW w:w="3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727" w:rsidRDefault="00DB2727" w:rsidP="00E76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xcluding Horn, 200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727" w:rsidRDefault="00DB2727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727" w:rsidRPr="00314310" w:rsidRDefault="00DB2727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2 (1.31, 6.5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727" w:rsidRPr="00314310" w:rsidRDefault="00DB2727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727" w:rsidRPr="00314310" w:rsidRDefault="00DB2727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31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B2727" w:rsidRPr="00632790" w:rsidTr="00E76BA2">
        <w:tc>
          <w:tcPr>
            <w:tcW w:w="3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727" w:rsidRPr="00B90BBA" w:rsidRDefault="00DB2727" w:rsidP="00E76BA2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xcluding </w:t>
            </w:r>
            <w:r w:rsidRPr="00B90BBA">
              <w:rPr>
                <w:sz w:val="18"/>
                <w:szCs w:val="18"/>
              </w:rPr>
              <w:t xml:space="preserve"> </w:t>
            </w:r>
            <w:proofErr w:type="spellStart"/>
            <w:r w:rsidRPr="00B90BBA">
              <w:rPr>
                <w:sz w:val="18"/>
                <w:szCs w:val="18"/>
              </w:rPr>
              <w:t>Mentrikoski</w:t>
            </w:r>
            <w:proofErr w:type="spellEnd"/>
            <w:r>
              <w:rPr>
                <w:sz w:val="18"/>
                <w:szCs w:val="18"/>
              </w:rPr>
              <w:t xml:space="preserve"> , 20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727" w:rsidRPr="00314310" w:rsidRDefault="00DB2727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727" w:rsidRPr="00314310" w:rsidRDefault="00DB2727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3 (1.26, 5.9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727" w:rsidRPr="00314310" w:rsidRDefault="00DB2727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727" w:rsidRPr="00314310" w:rsidRDefault="00DB2727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31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B2727" w:rsidRPr="00632790" w:rsidTr="00E76BA2">
        <w:tc>
          <w:tcPr>
            <w:tcW w:w="3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727" w:rsidRPr="00B90BBA" w:rsidRDefault="00DB2727" w:rsidP="00E76BA2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xcluding </w:t>
            </w:r>
            <w:r w:rsidRPr="00B90BBA">
              <w:rPr>
                <w:sz w:val="18"/>
                <w:szCs w:val="18"/>
              </w:rPr>
              <w:t xml:space="preserve"> </w:t>
            </w:r>
            <w:proofErr w:type="spellStart"/>
            <w:r w:rsidRPr="00B90BBA">
              <w:rPr>
                <w:sz w:val="18"/>
                <w:szCs w:val="18"/>
              </w:rPr>
              <w:t>Steinbakk</w:t>
            </w:r>
            <w:proofErr w:type="spellEnd"/>
            <w:r>
              <w:rPr>
                <w:sz w:val="18"/>
                <w:szCs w:val="18"/>
              </w:rPr>
              <w:t xml:space="preserve"> , 201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727" w:rsidRPr="00314310" w:rsidRDefault="00DB2727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727" w:rsidRPr="00314310" w:rsidRDefault="00DB2727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3 (1.43, 7.7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727" w:rsidRPr="00314310" w:rsidRDefault="00DB2727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727" w:rsidRPr="00314310" w:rsidRDefault="00DB2727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31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B2727" w:rsidRPr="00632790" w:rsidTr="00E76BA2">
        <w:tc>
          <w:tcPr>
            <w:tcW w:w="3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727" w:rsidRPr="00B90BBA" w:rsidRDefault="00DB2727" w:rsidP="00E76BA2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xcluding </w:t>
            </w:r>
            <w:r w:rsidRPr="00B90BBA">
              <w:rPr>
                <w:sz w:val="18"/>
                <w:szCs w:val="18"/>
              </w:rPr>
              <w:t xml:space="preserve"> Tierney</w:t>
            </w:r>
            <w:r>
              <w:rPr>
                <w:sz w:val="18"/>
                <w:szCs w:val="18"/>
              </w:rPr>
              <w:t xml:space="preserve"> , 201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727" w:rsidRPr="00314310" w:rsidRDefault="00DB2727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727" w:rsidRPr="00314310" w:rsidRDefault="00DB2727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0 (1.27, 4.9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727" w:rsidRPr="00314310" w:rsidRDefault="00DB2727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727" w:rsidRPr="00314310" w:rsidRDefault="00DB2727" w:rsidP="00E76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31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:rsidR="00DB2727" w:rsidRDefault="00DB2727" w:rsidP="00DB2727"/>
    <w:p w:rsidR="00DB2727" w:rsidRDefault="00DB2727" w:rsidP="00DB2727">
      <w:pPr>
        <w:pStyle w:val="Default"/>
        <w:rPr>
          <w:sz w:val="18"/>
          <w:szCs w:val="18"/>
        </w:rPr>
      </w:pPr>
      <w:proofErr w:type="gramStart"/>
      <w:r w:rsidRPr="00843151">
        <w:rPr>
          <w:sz w:val="18"/>
          <w:szCs w:val="18"/>
          <w:vertAlign w:val="superscript"/>
        </w:rPr>
        <w:t>a</w:t>
      </w:r>
      <w:proofErr w:type="gramEnd"/>
      <w:r w:rsidRPr="00F63038">
        <w:rPr>
          <w:sz w:val="18"/>
          <w:szCs w:val="18"/>
          <w:vertAlign w:val="superscript"/>
        </w:rPr>
        <w:t xml:space="preserve"> </w:t>
      </w:r>
      <w:r w:rsidRPr="00F63038">
        <w:rPr>
          <w:sz w:val="18"/>
          <w:szCs w:val="18"/>
        </w:rPr>
        <w:t>Premenopausal women</w:t>
      </w:r>
    </w:p>
    <w:p w:rsidR="00DB2727" w:rsidRDefault="00DB2727" w:rsidP="00DB2727">
      <w:pPr>
        <w:pStyle w:val="Default"/>
        <w:rPr>
          <w:sz w:val="18"/>
          <w:szCs w:val="18"/>
          <w:vertAlign w:val="superscript"/>
        </w:rPr>
      </w:pPr>
      <w:proofErr w:type="gramStart"/>
      <w:r w:rsidRPr="00F63038">
        <w:rPr>
          <w:sz w:val="18"/>
          <w:szCs w:val="18"/>
          <w:vertAlign w:val="superscript"/>
        </w:rPr>
        <w:t>b</w:t>
      </w:r>
      <w:proofErr w:type="gramEnd"/>
      <w:r>
        <w:rPr>
          <w:sz w:val="18"/>
          <w:szCs w:val="18"/>
        </w:rPr>
        <w:t xml:space="preserve"> Postmenopausal women</w:t>
      </w:r>
    </w:p>
    <w:p w:rsidR="00DB2727" w:rsidRPr="009D146F" w:rsidRDefault="00DB2727" w:rsidP="00DB2727">
      <w:pPr>
        <w:pStyle w:val="Default"/>
        <w:rPr>
          <w:sz w:val="18"/>
          <w:szCs w:val="18"/>
        </w:rPr>
      </w:pPr>
      <w:proofErr w:type="spellStart"/>
      <w:proofErr w:type="gramStart"/>
      <w:r w:rsidRPr="00F63038">
        <w:rPr>
          <w:sz w:val="18"/>
          <w:szCs w:val="18"/>
          <w:vertAlign w:val="superscript"/>
        </w:rPr>
        <w:t>c</w:t>
      </w:r>
      <w:r w:rsidRPr="009D146F">
        <w:rPr>
          <w:sz w:val="18"/>
          <w:szCs w:val="18"/>
        </w:rPr>
        <w:t>LNG</w:t>
      </w:r>
      <w:proofErr w:type="spellEnd"/>
      <w:r w:rsidRPr="009D146F">
        <w:rPr>
          <w:sz w:val="18"/>
          <w:szCs w:val="18"/>
        </w:rPr>
        <w:t>-IUS</w:t>
      </w:r>
      <w:proofErr w:type="gramEnd"/>
      <w:r w:rsidRPr="009D146F">
        <w:rPr>
          <w:sz w:val="18"/>
          <w:szCs w:val="18"/>
        </w:rPr>
        <w:t xml:space="preserve"> (</w:t>
      </w:r>
      <w:proofErr w:type="spellStart"/>
      <w:r w:rsidRPr="009D146F">
        <w:rPr>
          <w:sz w:val="18"/>
          <w:szCs w:val="18"/>
        </w:rPr>
        <w:t>levonorgestrel</w:t>
      </w:r>
      <w:proofErr w:type="spellEnd"/>
      <w:r w:rsidRPr="009D146F">
        <w:rPr>
          <w:sz w:val="18"/>
          <w:szCs w:val="18"/>
        </w:rPr>
        <w:t xml:space="preserve"> intrauterine system) </w:t>
      </w:r>
      <w:r>
        <w:rPr>
          <w:sz w:val="18"/>
          <w:szCs w:val="18"/>
        </w:rPr>
        <w:t xml:space="preserve">treated </w:t>
      </w:r>
      <w:r w:rsidRPr="009D146F">
        <w:rPr>
          <w:sz w:val="18"/>
          <w:szCs w:val="18"/>
        </w:rPr>
        <w:t>group</w:t>
      </w:r>
    </w:p>
    <w:p w:rsidR="00DB2727" w:rsidRPr="009D146F" w:rsidRDefault="00DB2727" w:rsidP="00DB2727">
      <w:pPr>
        <w:pStyle w:val="Default"/>
        <w:rPr>
          <w:sz w:val="18"/>
          <w:szCs w:val="18"/>
        </w:rPr>
      </w:pPr>
      <w:proofErr w:type="gramStart"/>
      <w:r w:rsidRPr="00F63038">
        <w:rPr>
          <w:rFonts w:eastAsia="Times New Roman"/>
          <w:sz w:val="18"/>
          <w:szCs w:val="18"/>
          <w:vertAlign w:val="superscript"/>
          <w:lang w:eastAsia="en-GB"/>
        </w:rPr>
        <w:t>d</w:t>
      </w:r>
      <w:proofErr w:type="gramEnd"/>
      <w:r w:rsidRPr="009D146F">
        <w:rPr>
          <w:rFonts w:eastAsia="Times New Roman"/>
          <w:sz w:val="18"/>
          <w:szCs w:val="18"/>
          <w:lang w:eastAsia="en-GB"/>
        </w:rPr>
        <w:t xml:space="preserve"> Oral progesterone</w:t>
      </w:r>
      <w:r>
        <w:rPr>
          <w:rFonts w:eastAsia="Times New Roman"/>
          <w:sz w:val="18"/>
          <w:szCs w:val="18"/>
          <w:lang w:eastAsia="en-GB"/>
        </w:rPr>
        <w:t>-treated</w:t>
      </w:r>
      <w:r w:rsidRPr="009D146F">
        <w:rPr>
          <w:rFonts w:eastAsia="Times New Roman"/>
          <w:sz w:val="18"/>
          <w:szCs w:val="18"/>
          <w:lang w:eastAsia="en-GB"/>
        </w:rPr>
        <w:t xml:space="preserve"> group</w:t>
      </w:r>
    </w:p>
    <w:p w:rsidR="009C2C9C" w:rsidRDefault="009C2C9C"/>
    <w:sectPr w:rsidR="009C2C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Regular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2727"/>
    <w:rsid w:val="00005B5C"/>
    <w:rsid w:val="00143310"/>
    <w:rsid w:val="00320CC2"/>
    <w:rsid w:val="00320E7F"/>
    <w:rsid w:val="004E111B"/>
    <w:rsid w:val="005721F3"/>
    <w:rsid w:val="006E2FE3"/>
    <w:rsid w:val="00736642"/>
    <w:rsid w:val="009C2C9C"/>
    <w:rsid w:val="00B06687"/>
    <w:rsid w:val="00B32D91"/>
    <w:rsid w:val="00B5126E"/>
    <w:rsid w:val="00B95412"/>
    <w:rsid w:val="00C64030"/>
    <w:rsid w:val="00DB2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15F757-185B-4FC9-9AE1-E860262B0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27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B272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DB27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B2727"/>
    <w:pPr>
      <w:spacing w:after="200"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2</Words>
  <Characters>195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0-03-12T23:22:00Z</dcterms:created>
  <dcterms:modified xsi:type="dcterms:W3CDTF">2020-03-12T23:22:00Z</dcterms:modified>
</cp:coreProperties>
</file>